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226D" w14:textId="054E08C7" w:rsidR="00A13F93" w:rsidRPr="00B35949" w:rsidRDefault="00A13F93" w:rsidP="00A13F93">
      <w:pPr>
        <w:rPr>
          <w:b/>
        </w:rPr>
      </w:pPr>
      <w:r>
        <w:rPr>
          <w:b/>
        </w:rPr>
        <w:t xml:space="preserve">S10 </w:t>
      </w:r>
      <w:r w:rsidRPr="00B35949">
        <w:rPr>
          <w:b/>
        </w:rPr>
        <w:t>Table</w:t>
      </w:r>
      <w:r>
        <w:rPr>
          <w:b/>
        </w:rPr>
        <w:t xml:space="preserve">. </w:t>
      </w:r>
      <w:r w:rsidRPr="00B35949">
        <w:rPr>
          <w:b/>
        </w:rPr>
        <w:t>Populations at risk of social exclusion by dimensions of exclusion in sub-Saharan Africa, 201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302"/>
        <w:gridCol w:w="1303"/>
        <w:gridCol w:w="1302"/>
        <w:gridCol w:w="1303"/>
      </w:tblGrid>
      <w:tr w:rsidR="00A13F93" w:rsidRPr="00B35949" w14:paraId="4AA5C8B9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F7CD9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57516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9A82F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Upper bound</w:t>
            </w:r>
          </w:p>
        </w:tc>
      </w:tr>
      <w:tr w:rsidR="00A13F93" w:rsidRPr="00B35949" w14:paraId="75A2A6D8" w14:textId="77777777" w:rsidTr="0012286E">
        <w:trPr>
          <w:trHeight w:hRule="exact" w:val="56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23D25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08969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70645A3B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68883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2B0FE5D4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0C07F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7E1590BD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EA33D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75A9294F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</w:tr>
      <w:tr w:rsidR="00A13F93" w:rsidRPr="00B35949" w14:paraId="1780BAF5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7A314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824C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809D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F2AC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8945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E9CFA5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1168E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91B1F5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8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8E8A6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60489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8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CCB08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4</w:t>
            </w:r>
          </w:p>
        </w:tc>
      </w:tr>
      <w:tr w:rsidR="00A13F93" w:rsidRPr="00B35949" w14:paraId="541C4C8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BD602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D8DE9B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5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4CB76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259A2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5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98986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2</w:t>
            </w:r>
          </w:p>
        </w:tc>
      </w:tr>
      <w:tr w:rsidR="00A13F93" w:rsidRPr="00B35949" w14:paraId="59BAAAB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113C9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050F511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5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CD647FF" w14:textId="77777777" w:rsidR="00A13F93" w:rsidRPr="00B35949" w:rsidRDefault="00A13F93" w:rsidP="0012286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94CBAB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5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562448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</w:tr>
      <w:tr w:rsidR="00A13F93" w:rsidRPr="00B35949" w14:paraId="56B054CF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34BA32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6D8107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FB97B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F7369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DF54DA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73CE946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266EF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23C19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C6340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C7455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BBEF0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35BF74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FDC67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C57430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26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B3DED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17933B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26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C23AF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1</w:t>
            </w:r>
          </w:p>
        </w:tc>
      </w:tr>
      <w:tr w:rsidR="00A13F93" w:rsidRPr="00B35949" w14:paraId="2B54616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9724D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12A6D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59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D97B97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0B39E3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59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5C896F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4</w:t>
            </w:r>
          </w:p>
        </w:tc>
      </w:tr>
      <w:tr w:rsidR="00A13F93" w:rsidRPr="00B35949" w14:paraId="2509687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F29F7B2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105FD9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30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739EF28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98BDE0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30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2B92D3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1FE80BA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4F92E89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7B3C67" w14:textId="77777777" w:rsidR="00A13F93" w:rsidRPr="00B35949" w:rsidRDefault="00A13F93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129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0C8EDF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75F1A6B" w14:textId="77777777" w:rsidR="00A13F93" w:rsidRPr="00B35949" w:rsidRDefault="00A13F93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129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68538FC" w14:textId="77777777" w:rsidR="00A13F93" w:rsidRPr="00B35949" w:rsidRDefault="00A13F93" w:rsidP="00122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13F93" w:rsidRPr="00B35949" w14:paraId="6C5C5CC9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413623B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AC282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8C6AC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E8561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A3C74D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25E0640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079B1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People with disabil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62939B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698071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54962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115B1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06B04C0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A9B14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0CC1C6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9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16989B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8D53D2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8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799146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.1</w:t>
            </w:r>
          </w:p>
        </w:tc>
      </w:tr>
      <w:tr w:rsidR="00A13F93" w:rsidRPr="00B35949" w14:paraId="6BCD170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03F4B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B68E8E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BCAD4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B506D4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8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77C6F7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3</w:t>
            </w:r>
          </w:p>
        </w:tc>
      </w:tr>
      <w:tr w:rsidR="00A13F93" w:rsidRPr="00B35949" w14:paraId="5BD4B5F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A1A00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 and FE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C4488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9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1FCE7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40A07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8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59E5E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42FB0E9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8F2B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5BF1972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40066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435F89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0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B4DFC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17345CF1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6CBE82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D5456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2D4B23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C60FD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59C05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0BB74D0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E37C8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GBTI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E0ED04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58AE0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A18F68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B70E9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80E565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3231F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3370F5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25537F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515FD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D5B85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2</w:t>
            </w:r>
          </w:p>
        </w:tc>
      </w:tr>
      <w:tr w:rsidR="00A13F93" w:rsidRPr="00B35949" w14:paraId="703C75A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26AC5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96DF6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0487F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5E0247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E46D2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2</w:t>
            </w:r>
          </w:p>
        </w:tc>
      </w:tr>
      <w:tr w:rsidR="00A13F93" w:rsidRPr="00B35949" w14:paraId="4671EAB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9F3D0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FE and PW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8B474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13B65E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EC0742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8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835E3D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7736049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58ECD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8403AC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18DB5F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8AFF27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36B520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24406D1B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5A39F7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6EAC5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D6904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86A95C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00581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35BE257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67D39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Indigenous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1EDA6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AEAF4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8770F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06823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48014A5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0385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D83F57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6D6CA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EE8EB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4E533C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1</w:t>
            </w:r>
          </w:p>
        </w:tc>
      </w:tr>
      <w:tr w:rsidR="00A13F93" w:rsidRPr="00B35949" w14:paraId="715EB64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CCF27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8F4012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3DE1ED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523C3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DC7AC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2</w:t>
            </w:r>
          </w:p>
        </w:tc>
      </w:tr>
      <w:tr w:rsidR="00A13F93" w:rsidRPr="00B35949" w14:paraId="00275CA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38C0C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6A0828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6BB2FA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21157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E41DF7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14261B3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B67BD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67800D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4A8320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93F149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9C66F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6D753BF5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EE195E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D4FFA9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4CA18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6DEC1B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BA705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629011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A0B3B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Afrodescendant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BDDBF8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0AA4B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5E038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BA465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6CAA471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DEB8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993E9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603098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91AF1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8F651B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</w:tr>
      <w:tr w:rsidR="00A13F93" w:rsidRPr="00B35949" w14:paraId="54CC0A9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5A36E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0B92C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60B5BC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CD8A1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43733D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</w:tr>
      <w:tr w:rsidR="00A13F93" w:rsidRPr="00B35949" w14:paraId="7FCA726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C34E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B57649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BC071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268192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9AB2C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2DA9DB9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3FD5D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C6B9CC0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691B9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53246D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A93D8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67CEC889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598272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EE4CC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03F6F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26FE1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EE520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0FA65FC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02DBA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Religious minor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16F90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35BA3A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DA2646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9F1E33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26A089F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4B12D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AFDF66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4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BE3567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77F24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4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96AE1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9</w:t>
            </w:r>
          </w:p>
        </w:tc>
      </w:tr>
      <w:tr w:rsidR="00A13F93" w:rsidRPr="00B35949" w14:paraId="4FD09F7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9564A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D0505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5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A7E6D0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4E8A0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5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125841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10.8</w:t>
            </w:r>
          </w:p>
        </w:tc>
      </w:tr>
      <w:tr w:rsidR="00A13F93" w:rsidRPr="00B35949" w14:paraId="7D08986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34B37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ion: </w:t>
            </w:r>
            <w:r w:rsidRPr="00B35949">
              <w:rPr>
                <w:sz w:val="18"/>
                <w:szCs w:val="18"/>
              </w:rPr>
              <w:t>CH, FE, PWD, LGBTI &amp; IP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E9376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5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2001E26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99171A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7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C1989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36CA8F9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C5BE6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EE595A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9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E6A08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FA8EB73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5D928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6F2F9BFF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F48D0C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D3C75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94625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8CE9B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EDCF1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396CD67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06746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9068F9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C07A2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1B67F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07025F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0E411CE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C3806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5ADF8C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23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2D9F6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7499D6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23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27F72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9</w:t>
            </w:r>
          </w:p>
        </w:tc>
      </w:tr>
      <w:tr w:rsidR="00A13F93" w:rsidRPr="00B35949" w14:paraId="14910E8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EE1CB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293011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55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25D7D0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9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0D52605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55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207764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9.6</w:t>
            </w:r>
          </w:p>
        </w:tc>
      </w:tr>
      <w:tr w:rsidR="00A13F93" w:rsidRPr="00B35949" w14:paraId="6771600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7D4D2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.: </w:t>
            </w:r>
            <w:r w:rsidRPr="00B35949">
              <w:rPr>
                <w:sz w:val="16"/>
                <w:szCs w:val="16"/>
              </w:rPr>
              <w:t>CH, PWD, LGBTI, IP, AD &amp; RELI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DC4C77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48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6E3258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38E2DE4" w14:textId="77777777" w:rsidR="00A13F93" w:rsidRPr="00B35949" w:rsidRDefault="00A13F93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70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083481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57C179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E36A1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026D8C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0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4314A0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F1FB43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5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40F17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EA3FAC8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A16F32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033904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31E53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32E2B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2F823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2223420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3D8B355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B64943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C965DF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F9EB23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628467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75647B8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DA9E73B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A189B9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4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161C4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4734D2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6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AC2272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3</w:t>
            </w:r>
          </w:p>
        </w:tc>
      </w:tr>
      <w:tr w:rsidR="00A13F93" w:rsidRPr="00B35949" w14:paraId="06776BB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E3AFA7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BD669C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6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A464B5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B8722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2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0052D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2E36111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6CCC90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EF06BCF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7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864A03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7634AC7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738843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445B2A5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3AA600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FF378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100F9C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D7A02D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CCB752E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34801B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45A7E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C07C8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D75F81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1BC9620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AD833C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5676106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66C7A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2C312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658A4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7727C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3DD08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1</w:t>
            </w:r>
          </w:p>
        </w:tc>
      </w:tr>
      <w:tr w:rsidR="00A13F93" w:rsidRPr="00B35949" w14:paraId="6202E00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02A32" w14:textId="77777777" w:rsidR="00A13F93" w:rsidRPr="00B35949" w:rsidRDefault="00A13F93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 &amp; victims GBV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63F6D6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3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A5596FB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08E17B6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3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6309CFA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723D49B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9A279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0BAB055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9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50B8571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0B34B7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9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6F2233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044D772E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4305A5" w14:textId="77777777" w:rsidR="00A13F93" w:rsidRPr="00B35949" w:rsidRDefault="00A13F93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A3C5C18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8A5AD54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6F75A97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A5B1BFD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6E8E242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1D104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1C4DDC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E3CEBC" w14:textId="77777777" w:rsidR="00A13F93" w:rsidRPr="00B35949" w:rsidRDefault="00A13F93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A7EC5A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71A32F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A13F93" w:rsidRPr="00B35949" w14:paraId="49DE7316" w14:textId="77777777" w:rsidTr="0012286E">
        <w:trPr>
          <w:trHeight w:val="2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DE374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DBB993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rFonts w:cstheme="minorHAnsi"/>
                <w:sz w:val="20"/>
                <w:szCs w:val="20"/>
              </w:rPr>
              <w:t>1,050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6B0D7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F0C953" w14:textId="77777777" w:rsidR="00A13F93" w:rsidRPr="00B35949" w:rsidRDefault="00A13F93" w:rsidP="0012286E">
            <w:pPr>
              <w:jc w:val="center"/>
              <w:rPr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sz w:val="20"/>
                <w:szCs w:val="20"/>
                <w:lang w:eastAsia="en-US"/>
              </w:rPr>
              <w:t>1050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68645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</w:tr>
      <w:tr w:rsidR="00A13F93" w:rsidRPr="00B35949" w14:paraId="4D9EDD87" w14:textId="77777777" w:rsidTr="0012286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1FB24" w14:textId="77777777" w:rsidR="00A13F93" w:rsidRPr="00B35949" w:rsidRDefault="00A13F93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C8059" w14:textId="77777777" w:rsidR="00A13F93" w:rsidRPr="00B35949" w:rsidRDefault="00A13F93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552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4C24E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52.6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EFA5C" w14:textId="77777777" w:rsidR="00A13F93" w:rsidRPr="00B35949" w:rsidRDefault="00A13F93" w:rsidP="0012286E">
            <w:pPr>
              <w:jc w:val="center"/>
              <w:rPr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b/>
                <w:sz w:val="20"/>
                <w:szCs w:val="20"/>
                <w:lang w:eastAsia="en-US"/>
              </w:rPr>
              <w:t>558.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774F7" w14:textId="77777777" w:rsidR="00A13F93" w:rsidRPr="00B35949" w:rsidRDefault="00A13F93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53.2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62A56DEA" w14:textId="77777777" w:rsidR="00A13F93" w:rsidRPr="00B35949" w:rsidRDefault="00A13F93" w:rsidP="00A13F93">
      <w:pPr>
        <w:rPr>
          <w:sz w:val="20"/>
          <w:szCs w:val="20"/>
        </w:rPr>
      </w:pPr>
      <w:r w:rsidRPr="00B35949">
        <w:rPr>
          <w:sz w:val="20"/>
          <w:szCs w:val="20"/>
        </w:rPr>
        <w:lastRenderedPageBreak/>
        <w:t xml:space="preserve">Source: Authors’ estimates. </w:t>
      </w:r>
    </w:p>
    <w:p w14:paraId="7F769D18" w14:textId="77777777" w:rsidR="00A13F93" w:rsidRPr="00B35949" w:rsidRDefault="00A13F93" w:rsidP="00A13F93">
      <w:r w:rsidRPr="00B35949">
        <w:rPr>
          <w:sz w:val="20"/>
          <w:szCs w:val="20"/>
        </w:rPr>
        <w:t>Notes: (</w:t>
      </w:r>
      <w:r w:rsidRPr="00B35949">
        <w:rPr>
          <w:sz w:val="20"/>
          <w:szCs w:val="20"/>
          <w:vertAlign w:val="superscript"/>
        </w:rPr>
        <w:t>a</w:t>
      </w:r>
      <w:r w:rsidRPr="00B35949">
        <w:rPr>
          <w:sz w:val="20"/>
          <w:szCs w:val="20"/>
        </w:rPr>
        <w:t>) % World total population. See section 3 for further details on intersections. The lower bound estimates are based on the following assumptions: (1) victims of GBV are restricted to women aged 15 to 49; (2) the population of PWD is based on the most restrictive definition of disability (severe disability); (3) the population of LGBTI people is based on all available data; (4) the population of IPs is based on the lower estimate available in our sources for each country.</w:t>
      </w:r>
      <w:r w:rsidRPr="00B35949">
        <w:t xml:space="preserve"> </w:t>
      </w:r>
      <w:r w:rsidRPr="00B35949">
        <w:rPr>
          <w:sz w:val="20"/>
          <w:szCs w:val="20"/>
        </w:rPr>
        <w:t>On the other hand, the upper bound estimates are based on the following assumptions: (1) the prevalence of GBV is extrapolated to the whole adult female group; (2) the population of PWD is based on the least restrictive definition of disability (at least moderate disability); (3) the size of the LBGTI group in the US (4.4%) is extrapolated to the rest of countries; (4) the population of IPs is based on the larger estimate available in our sources for each country. See section 4 for further details.</w:t>
      </w:r>
    </w:p>
    <w:p w14:paraId="0475A1ED" w14:textId="77777777" w:rsidR="00A13F93" w:rsidRPr="00B35949" w:rsidRDefault="00A13F93" w:rsidP="00A13F93">
      <w:pPr>
        <w:jc w:val="both"/>
        <w:rPr>
          <w:b/>
          <w:bCs/>
        </w:rPr>
      </w:pPr>
    </w:p>
    <w:p w14:paraId="2FD1AC7C" w14:textId="77777777" w:rsidR="00A13F93" w:rsidRDefault="00A13F93" w:rsidP="00A13F93"/>
    <w:p w14:paraId="1D0B2227" w14:textId="77777777" w:rsidR="00CB4FD2" w:rsidRDefault="00CB4FD2"/>
    <w:sectPr w:rsidR="00CB4FD2" w:rsidSect="001D6BAE">
      <w:pgSz w:w="11906" w:h="16838" w:code="9"/>
      <w:pgMar w:top="708" w:right="102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93"/>
    <w:rsid w:val="000F16E1"/>
    <w:rsid w:val="001D6BAE"/>
    <w:rsid w:val="00304113"/>
    <w:rsid w:val="00312BE3"/>
    <w:rsid w:val="004318E9"/>
    <w:rsid w:val="004C617F"/>
    <w:rsid w:val="005359D5"/>
    <w:rsid w:val="005E5BEE"/>
    <w:rsid w:val="006C7345"/>
    <w:rsid w:val="007318CB"/>
    <w:rsid w:val="0073758F"/>
    <w:rsid w:val="008B3A66"/>
    <w:rsid w:val="009756BF"/>
    <w:rsid w:val="00A13F93"/>
    <w:rsid w:val="00A82BB9"/>
    <w:rsid w:val="00B64384"/>
    <w:rsid w:val="00C42FE8"/>
    <w:rsid w:val="00CB4FD2"/>
    <w:rsid w:val="00D142E2"/>
    <w:rsid w:val="00DD7579"/>
    <w:rsid w:val="00EB0107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D3F4A7"/>
  <w15:chartTrackingRefBased/>
  <w15:docId w15:val="{3462220B-6197-48B8-8AB8-68A00AED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F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3F93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3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371</Characters>
  <Application>Microsoft Office Word</Application>
  <DocSecurity>0</DocSecurity>
  <Lines>326</Lines>
  <Paragraphs>181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-Zarazua</dc:creator>
  <cp:keywords/>
  <dc:description/>
  <cp:lastModifiedBy>Miguel Nino-Zarazua</cp:lastModifiedBy>
  <cp:revision>2</cp:revision>
  <dcterms:created xsi:type="dcterms:W3CDTF">2024-01-26T01:37:00Z</dcterms:created>
  <dcterms:modified xsi:type="dcterms:W3CDTF">2024-02-0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06e9dcf806fe95198a06526bd00d059d789fef1c2d8e2383dbca47e3458a02</vt:lpwstr>
  </property>
</Properties>
</file>